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F44FC" w14:textId="318E2AF9" w:rsidR="00B622E3" w:rsidRPr="00B622E3" w:rsidRDefault="00691C69" w:rsidP="00B622E3">
      <w:pPr>
        <w:pStyle w:val="Body"/>
        <w:jc w:val="both"/>
        <w:rPr>
          <w:rStyle w:val="None"/>
          <w:b/>
          <w:bCs/>
          <w:sz w:val="22"/>
          <w:szCs w:val="22"/>
          <w:lang w:val="en-US"/>
        </w:rPr>
      </w:pPr>
      <w:r>
        <w:rPr>
          <w:rStyle w:val="None"/>
          <w:b/>
          <w:bCs/>
          <w:sz w:val="22"/>
          <w:szCs w:val="22"/>
          <w:lang w:val="en-US"/>
        </w:rPr>
        <w:t>Supplementary table 2</w:t>
      </w:r>
      <w:r w:rsidR="00E170DA" w:rsidRPr="00B622E3">
        <w:rPr>
          <w:rStyle w:val="None"/>
          <w:b/>
          <w:bCs/>
          <w:sz w:val="22"/>
          <w:szCs w:val="22"/>
          <w:lang w:val="en-US"/>
        </w:rPr>
        <w:t>.</w:t>
      </w:r>
      <w:r w:rsidR="00B622E3" w:rsidRPr="00B622E3">
        <w:rPr>
          <w:rStyle w:val="None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b/>
          <w:bCs/>
          <w:sz w:val="22"/>
          <w:szCs w:val="22"/>
          <w:lang w:val="en-US"/>
        </w:rPr>
        <w:t xml:space="preserve">(2º </w:t>
      </w:r>
      <w:r w:rsidR="00B622E3" w:rsidRPr="00B622E3">
        <w:rPr>
          <w:rStyle w:val="None"/>
          <w:b/>
          <w:bCs/>
          <w:sz w:val="22"/>
          <w:szCs w:val="22"/>
          <w:lang w:val="en-US"/>
        </w:rPr>
        <w:t>Sensitivity analysi</w:t>
      </w:r>
      <w:r>
        <w:rPr>
          <w:rStyle w:val="None"/>
          <w:b/>
          <w:bCs/>
          <w:sz w:val="22"/>
          <w:szCs w:val="22"/>
          <w:lang w:val="en-US"/>
        </w:rPr>
        <w:t>s)</w:t>
      </w:r>
      <w:r w:rsidR="00B622E3" w:rsidRPr="00B622E3">
        <w:rPr>
          <w:rStyle w:val="None"/>
          <w:sz w:val="22"/>
          <w:szCs w:val="22"/>
          <w:lang w:val="en-US"/>
        </w:rPr>
        <w:t xml:space="preserve">. </w:t>
      </w:r>
      <w:r w:rsidR="00E170DA" w:rsidRPr="00B622E3">
        <w:rPr>
          <w:rStyle w:val="None"/>
          <w:b/>
          <w:bCs/>
          <w:sz w:val="22"/>
          <w:szCs w:val="22"/>
          <w:lang w:val="en-US"/>
        </w:rPr>
        <w:t xml:space="preserve">Demographic and clinical characteristics of patients with inflammatory arthritis who discontinued therapy according to clinical remission </w:t>
      </w:r>
      <w:r w:rsidR="00B622E3" w:rsidRPr="00B622E3">
        <w:rPr>
          <w:rStyle w:val="None"/>
          <w:b/>
          <w:bCs/>
          <w:sz w:val="22"/>
          <w:szCs w:val="22"/>
          <w:lang w:val="en-US"/>
        </w:rPr>
        <w:t xml:space="preserve">vs patients </w:t>
      </w:r>
      <w:r w:rsidR="0093516E">
        <w:rPr>
          <w:rStyle w:val="None"/>
          <w:b/>
          <w:bCs/>
          <w:sz w:val="22"/>
          <w:szCs w:val="22"/>
          <w:lang w:val="en-US"/>
        </w:rPr>
        <w:t xml:space="preserve">who </w:t>
      </w:r>
      <w:proofErr w:type="gramStart"/>
      <w:r w:rsidR="00B622E3" w:rsidRPr="00B622E3">
        <w:rPr>
          <w:rStyle w:val="None"/>
          <w:b/>
          <w:bCs/>
          <w:sz w:val="22"/>
          <w:szCs w:val="22"/>
          <w:lang w:val="en-US"/>
        </w:rPr>
        <w:t>continue</w:t>
      </w:r>
      <w:proofErr w:type="gramEnd"/>
      <w:r w:rsidR="00B622E3" w:rsidRPr="00B622E3">
        <w:rPr>
          <w:rStyle w:val="None"/>
          <w:b/>
          <w:bCs/>
          <w:sz w:val="22"/>
          <w:szCs w:val="22"/>
          <w:lang w:val="en-US"/>
        </w:rPr>
        <w:t xml:space="preserve"> </w:t>
      </w:r>
    </w:p>
    <w:p w14:paraId="5C66F0DD" w14:textId="06B66133" w:rsidR="00E170DA" w:rsidRPr="00D925F0" w:rsidRDefault="00E170DA" w:rsidP="00E170DA">
      <w:pPr>
        <w:pStyle w:val="Body"/>
        <w:rPr>
          <w:rStyle w:val="None"/>
          <w:b/>
          <w:bCs/>
          <w:sz w:val="20"/>
          <w:szCs w:val="20"/>
          <w:lang w:val="en-US"/>
        </w:rPr>
      </w:pPr>
    </w:p>
    <w:tbl>
      <w:tblPr>
        <w:tblStyle w:val="TableNormal1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589"/>
        <w:gridCol w:w="2037"/>
        <w:gridCol w:w="1041"/>
        <w:gridCol w:w="985"/>
        <w:gridCol w:w="1108"/>
        <w:gridCol w:w="738"/>
      </w:tblGrid>
      <w:tr w:rsidR="00E170DA" w14:paraId="482DC3AE" w14:textId="77777777" w:rsidTr="0075792E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33BE7" w14:textId="77777777" w:rsidR="00E170DA" w:rsidRPr="00D925F0" w:rsidRDefault="00E170DA" w:rsidP="0075792E">
            <w:pPr>
              <w:pStyle w:val="Body"/>
              <w:jc w:val="both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E0327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BE149" w14:textId="77777777" w:rsidR="00E170DA" w:rsidRDefault="00E170DA" w:rsidP="0075792E">
            <w:pPr>
              <w:pStyle w:val="Body"/>
              <w:jc w:val="center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Disc.</w:t>
            </w:r>
          </w:p>
          <w:p w14:paraId="0B9E7993" w14:textId="77777777" w:rsidR="00E170DA" w:rsidRDefault="00E170DA" w:rsidP="0075792E">
            <w:pPr>
              <w:pStyle w:val="Body"/>
              <w:jc w:val="center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owing to</w:t>
            </w:r>
          </w:p>
          <w:p w14:paraId="59AABDE3" w14:textId="77777777" w:rsidR="00E170DA" w:rsidRDefault="00E170DA" w:rsidP="0075792E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rem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3A43B" w14:textId="77777777" w:rsidR="00E170DA" w:rsidRDefault="00E170DA" w:rsidP="0075792E">
            <w:pPr>
              <w:pStyle w:val="Body"/>
              <w:jc w:val="center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No disc.</w:t>
            </w:r>
          </w:p>
          <w:p w14:paraId="6C001B16" w14:textId="77777777" w:rsidR="00E170DA" w:rsidRDefault="00E170DA" w:rsidP="0075792E">
            <w:pPr>
              <w:pStyle w:val="Body"/>
              <w:jc w:val="center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owing to</w:t>
            </w:r>
          </w:p>
          <w:p w14:paraId="5B1C08E9" w14:textId="77777777" w:rsidR="00E170DA" w:rsidRPr="009E6678" w:rsidRDefault="00E170DA" w:rsidP="0075792E">
            <w:pPr>
              <w:pStyle w:val="Body"/>
              <w:jc w:val="center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rem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EBE77" w14:textId="77777777" w:rsidR="00E170DA" w:rsidRDefault="00E170DA" w:rsidP="0075792E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P value</w:t>
            </w:r>
          </w:p>
        </w:tc>
      </w:tr>
      <w:tr w:rsidR="00E170DA" w14:paraId="0690B520" w14:textId="77777777" w:rsidTr="00FD295F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8CBFF" w14:textId="77777777" w:rsidR="00E170DA" w:rsidRDefault="00E170DA" w:rsidP="00E170DA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6AAB0" w14:textId="77777777" w:rsidR="00E170DA" w:rsidRPr="00E170DA" w:rsidRDefault="00E170DA" w:rsidP="00E170DA">
            <w:pPr>
              <w:pStyle w:val="Body"/>
              <w:jc w:val="right"/>
              <w:rPr>
                <w:rStyle w:val="None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174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EEC7F" w14:textId="77777777" w:rsidR="00E170DA" w:rsidRDefault="00E170DA" w:rsidP="00E170DA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8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36D59" w14:textId="77777777" w:rsidR="00E170DA" w:rsidRPr="00226C8F" w:rsidRDefault="00A3218F" w:rsidP="00E170DA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166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6C56E" w14:textId="77777777" w:rsidR="00E170DA" w:rsidRDefault="00E170DA" w:rsidP="00E170DA"/>
        </w:tc>
      </w:tr>
      <w:tr w:rsidR="00E170DA" w14:paraId="4ECEE881" w14:textId="77777777" w:rsidTr="0075792E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14DE2" w14:textId="77777777" w:rsidR="00E170DA" w:rsidRDefault="00E170DA" w:rsidP="00E170DA">
            <w:pPr>
              <w:pStyle w:val="Body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Median duration of follow-up (years)</w:t>
            </w:r>
          </w:p>
          <w:p w14:paraId="1395DF53" w14:textId="77777777" w:rsidR="00E170DA" w:rsidRDefault="00E170DA" w:rsidP="00E170DA">
            <w:pPr>
              <w:pStyle w:val="Body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(IQR:p25-p75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52F51" w14:textId="77777777" w:rsidR="00E170DA" w:rsidRPr="00E170DA" w:rsidRDefault="00E170DA" w:rsidP="00E170DA">
            <w:pPr>
              <w:pStyle w:val="Body"/>
              <w:jc w:val="right"/>
              <w:rPr>
                <w:rStyle w:val="None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3</w:t>
            </w:r>
            <w:r w:rsidR="00A3218F" w:rsidRPr="00226C8F">
              <w:rPr>
                <w:rStyle w:val="None"/>
                <w:sz w:val="18"/>
                <w:szCs w:val="18"/>
                <w:lang w:val="en-US"/>
              </w:rPr>
              <w:t>,00</w:t>
            </w:r>
            <w:r w:rsidRPr="00226C8F">
              <w:rPr>
                <w:rStyle w:val="None"/>
                <w:sz w:val="18"/>
                <w:szCs w:val="18"/>
                <w:lang w:val="en-US"/>
              </w:rPr>
              <w:t xml:space="preserve"> (1.0</w:t>
            </w:r>
            <w:r w:rsidR="00A3218F" w:rsidRPr="00226C8F">
              <w:rPr>
                <w:rStyle w:val="None"/>
                <w:sz w:val="18"/>
                <w:szCs w:val="18"/>
                <w:lang w:val="en-US"/>
              </w:rPr>
              <w:t>0</w:t>
            </w:r>
            <w:r w:rsidRPr="00226C8F">
              <w:rPr>
                <w:rStyle w:val="None"/>
                <w:sz w:val="18"/>
                <w:szCs w:val="18"/>
                <w:lang w:val="en-US"/>
              </w:rPr>
              <w:t>-6.9</w:t>
            </w:r>
            <w:r w:rsidR="00A3218F" w:rsidRPr="00226C8F">
              <w:rPr>
                <w:rStyle w:val="None"/>
                <w:sz w:val="18"/>
                <w:szCs w:val="18"/>
                <w:lang w:val="en-US"/>
              </w:rPr>
              <w:t>0</w:t>
            </w:r>
            <w:r w:rsidRPr="00226C8F">
              <w:rPr>
                <w:rStyle w:val="None"/>
                <w:sz w:val="18"/>
                <w:szCs w:val="18"/>
                <w:lang w:val="en-US"/>
              </w:rPr>
              <w:t>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53129" w14:textId="77777777" w:rsidR="00E170DA" w:rsidRDefault="00E170DA" w:rsidP="00E170DA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5.57</w:t>
            </w:r>
          </w:p>
          <w:p w14:paraId="230BB9C1" w14:textId="77777777" w:rsidR="00E170DA" w:rsidRDefault="00E170DA" w:rsidP="00E170DA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(3.73-8.89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1DC03" w14:textId="77777777" w:rsidR="00E170DA" w:rsidRDefault="00E170DA" w:rsidP="00E170DA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2.</w:t>
            </w:r>
            <w:r w:rsidR="00A3218F">
              <w:rPr>
                <w:rStyle w:val="None"/>
                <w:sz w:val="18"/>
                <w:szCs w:val="18"/>
                <w:lang w:val="en-US"/>
              </w:rPr>
              <w:t>70</w:t>
            </w:r>
            <w:r>
              <w:rPr>
                <w:rStyle w:val="None"/>
                <w:sz w:val="18"/>
                <w:szCs w:val="18"/>
                <w:lang w:val="en-US"/>
              </w:rPr>
              <w:t xml:space="preserve"> </w:t>
            </w:r>
          </w:p>
          <w:p w14:paraId="5AC209B9" w14:textId="77777777" w:rsidR="00E170DA" w:rsidRDefault="00E170DA" w:rsidP="00A321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(1.</w:t>
            </w:r>
            <w:r w:rsidR="00A3218F">
              <w:rPr>
                <w:rStyle w:val="None"/>
                <w:sz w:val="18"/>
                <w:szCs w:val="18"/>
                <w:lang w:val="en-US"/>
              </w:rPr>
              <w:t>00</w:t>
            </w:r>
            <w:r>
              <w:rPr>
                <w:rStyle w:val="None"/>
                <w:sz w:val="18"/>
                <w:szCs w:val="18"/>
                <w:lang w:val="en-US"/>
              </w:rPr>
              <w:t>-6.</w:t>
            </w:r>
            <w:r w:rsidR="00A3218F">
              <w:rPr>
                <w:rStyle w:val="None"/>
                <w:sz w:val="18"/>
                <w:szCs w:val="18"/>
                <w:lang w:val="en-US"/>
              </w:rPr>
              <w:t>60</w:t>
            </w:r>
            <w:r>
              <w:rPr>
                <w:rStyle w:val="None"/>
                <w:sz w:val="18"/>
                <w:szCs w:val="18"/>
                <w:lang w:val="en-US"/>
              </w:rPr>
              <w:t>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BE59B" w14:textId="77777777" w:rsidR="00505079" w:rsidRDefault="00505079" w:rsidP="00505079">
            <w:pPr>
              <w:jc w:val="right"/>
              <w:rPr>
                <w:rFonts w:eastAsiaTheme="minorHAnsi"/>
                <w:color w:val="000000"/>
                <w:sz w:val="18"/>
                <w:szCs w:val="18"/>
                <w:bdr w:val="none" w:sz="0" w:space="0" w:color="auto"/>
                <w:lang w:val="es-ES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  <w:p w14:paraId="3AA45EA0" w14:textId="77777777" w:rsidR="00E170DA" w:rsidRDefault="00E170DA" w:rsidP="00E170DA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</w:p>
        </w:tc>
      </w:tr>
      <w:tr w:rsidR="00505079" w14:paraId="22D8A745" w14:textId="77777777" w:rsidTr="0075792E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A8888" w14:textId="77777777" w:rsidR="00505079" w:rsidRDefault="00505079" w:rsidP="00505079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Age, years mean (SD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4CA48" w14:textId="77777777" w:rsidR="00505079" w:rsidRPr="00E170DA" w:rsidRDefault="00505079" w:rsidP="00505079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52.7 (13.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1162E" w14:textId="77777777" w:rsidR="00505079" w:rsidRDefault="00505079" w:rsidP="00505079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9.9 (15.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CBD74" w14:textId="77777777" w:rsidR="00505079" w:rsidRPr="00226C8F" w:rsidRDefault="00226C8F" w:rsidP="00505079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52.8 (13.8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CBD59" w14:textId="77777777" w:rsidR="00505079" w:rsidRDefault="00505079" w:rsidP="00505079">
            <w:pPr>
              <w:jc w:val="right"/>
              <w:rPr>
                <w:rFonts w:eastAsiaTheme="minorHAnsi"/>
                <w:color w:val="000000"/>
                <w:sz w:val="18"/>
                <w:szCs w:val="18"/>
                <w:bdr w:val="none" w:sz="0" w:space="0" w:color="auto"/>
                <w:lang w:val="es-ES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226C8F" w14:paraId="76A066F3" w14:textId="77777777" w:rsidTr="000317EF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5D4C9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Female sex, n (%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1113D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1105 (63.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F327D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3.0 (53.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0E3BD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1062 (63.7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DACF1" w14:textId="77777777" w:rsidR="00226C8F" w:rsidRDefault="00226C8F" w:rsidP="00226C8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</w:tr>
      <w:tr w:rsidR="00226C8F" w14:paraId="1F7659B3" w14:textId="77777777" w:rsidTr="000317EF">
        <w:trPr>
          <w:trHeight w:val="31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A6A79" w14:textId="77777777" w:rsidR="00226C8F" w:rsidRPr="00D925F0" w:rsidRDefault="00226C8F" w:rsidP="00226C8F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Age at diagnosis, mean (SD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35089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43.4 (14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59AE6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3.3 (14.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42F2A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43.4 (14.1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22E47" w14:textId="7E361FDC" w:rsidR="00226C8F" w:rsidRPr="00EC1917" w:rsidRDefault="00226C8F" w:rsidP="00226C8F">
            <w:pPr>
              <w:pStyle w:val="Body"/>
              <w:jc w:val="right"/>
              <w:rPr>
                <w:highlight w:val="yellow"/>
              </w:rPr>
            </w:pPr>
            <w:r w:rsidRPr="00B60980">
              <w:rPr>
                <w:rStyle w:val="None"/>
                <w:sz w:val="18"/>
                <w:szCs w:val="18"/>
                <w:lang w:val="en-US"/>
              </w:rPr>
              <w:t>0.9</w:t>
            </w:r>
            <w:r w:rsidR="00EC1917" w:rsidRPr="00B60980">
              <w:rPr>
                <w:rStyle w:val="None"/>
                <w:sz w:val="18"/>
                <w:szCs w:val="18"/>
                <w:lang w:val="en-US"/>
              </w:rPr>
              <w:t>77</w:t>
            </w:r>
          </w:p>
        </w:tc>
      </w:tr>
      <w:tr w:rsidR="00226C8F" w14:paraId="70ABE179" w14:textId="77777777" w:rsidTr="0075792E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BDDD4" w14:textId="77777777" w:rsidR="00226C8F" w:rsidRPr="00D925F0" w:rsidRDefault="00226C8F" w:rsidP="00226C8F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Disease duration, years, mean (SD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9D186" w14:textId="77777777" w:rsidR="00226C8F" w:rsidRPr="00EA2CE5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A2CE5">
              <w:rPr>
                <w:rStyle w:val="None"/>
                <w:sz w:val="18"/>
                <w:szCs w:val="18"/>
              </w:rPr>
              <w:t>8.2 (8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7F4C4" w14:textId="77777777" w:rsidR="00226C8F" w:rsidRPr="00EA2CE5" w:rsidRDefault="00226C8F" w:rsidP="00226C8F">
            <w:pPr>
              <w:pStyle w:val="Body"/>
              <w:jc w:val="right"/>
              <w:rPr>
                <w:sz w:val="18"/>
                <w:szCs w:val="18"/>
              </w:rPr>
            </w:pPr>
            <w:r w:rsidRPr="00EA2CE5">
              <w:rPr>
                <w:rStyle w:val="None"/>
                <w:sz w:val="18"/>
                <w:szCs w:val="18"/>
                <w:lang w:val="en-US"/>
              </w:rPr>
              <w:t>6.6 (4.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60367" w14:textId="77777777" w:rsidR="00226C8F" w:rsidRPr="00EA2CE5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A2CE5">
              <w:rPr>
                <w:rStyle w:val="None"/>
                <w:sz w:val="18"/>
                <w:szCs w:val="18"/>
              </w:rPr>
              <w:t>8.3 (8.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D7E87" w14:textId="77777777" w:rsidR="00226C8F" w:rsidRDefault="00226C8F" w:rsidP="00226C8F">
            <w:pPr>
              <w:jc w:val="right"/>
              <w:rPr>
                <w:rFonts w:eastAsiaTheme="minorHAnsi"/>
                <w:color w:val="000000"/>
                <w:sz w:val="18"/>
                <w:szCs w:val="18"/>
                <w:bdr w:val="none" w:sz="0" w:space="0" w:color="auto"/>
                <w:lang w:val="es-ES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226C8F" w14:paraId="100B40E3" w14:textId="77777777" w:rsidTr="005C3C63">
        <w:trPr>
          <w:trHeight w:val="230"/>
        </w:trPr>
        <w:tc>
          <w:tcPr>
            <w:tcW w:w="2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5D665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Smoker, n (%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EA8D9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06399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1155 (66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9CB75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68 (85.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F307A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1087 (65.2)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3A483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03</w:t>
            </w:r>
          </w:p>
        </w:tc>
      </w:tr>
      <w:tr w:rsidR="00226C8F" w14:paraId="6919F4FB" w14:textId="77777777" w:rsidTr="005C3C63">
        <w:trPr>
          <w:trHeight w:val="243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4EB5B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5BFF4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1A878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368 (21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8B93E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9 (11.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75B75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359 (21.5)</w:t>
            </w: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C92D5" w14:textId="77777777" w:rsidR="00226C8F" w:rsidRDefault="00226C8F" w:rsidP="00226C8F"/>
        </w:tc>
      </w:tr>
      <w:tr w:rsidR="00226C8F" w14:paraId="45F1A666" w14:textId="77777777" w:rsidTr="005C3C63">
        <w:trPr>
          <w:trHeight w:val="256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827EA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FF09C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Previou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E57C7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175 (10.0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A5598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 (2.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27C10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173 (10.4)</w:t>
            </w: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0E5578" w14:textId="77777777" w:rsidR="00226C8F" w:rsidRDefault="00226C8F" w:rsidP="00226C8F"/>
        </w:tc>
      </w:tr>
      <w:tr w:rsidR="00505079" w14:paraId="3CFA6808" w14:textId="77777777" w:rsidTr="0075792E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96DAC" w14:textId="77777777" w:rsidR="00505079" w:rsidRPr="00D925F0" w:rsidRDefault="00505079" w:rsidP="00505079">
            <w:pPr>
              <w:pStyle w:val="Body"/>
              <w:rPr>
                <w:lang w:val="en-US"/>
              </w:rPr>
            </w:pP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Charlson</w:t>
            </w:r>
            <w:proofErr w:type="spellEnd"/>
            <w:r>
              <w:rPr>
                <w:rStyle w:val="None"/>
                <w:sz w:val="18"/>
                <w:szCs w:val="18"/>
                <w:lang w:val="en-US"/>
              </w:rPr>
              <w:t xml:space="preserve"> Comorbidity Index, mean (SD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1386C" w14:textId="77777777" w:rsidR="00505079" w:rsidRPr="00E170DA" w:rsidRDefault="00505079" w:rsidP="00505079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2.2 (1.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E7860" w14:textId="77777777" w:rsidR="00505079" w:rsidRDefault="00505079" w:rsidP="00505079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.8 (1.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CDF5A" w14:textId="77777777" w:rsidR="00505079" w:rsidRPr="00226C8F" w:rsidRDefault="00226C8F" w:rsidP="00505079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2.2 (1.5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16FCA" w14:textId="77777777" w:rsidR="00505079" w:rsidRDefault="00505079" w:rsidP="00505079">
            <w:pPr>
              <w:jc w:val="right"/>
              <w:rPr>
                <w:rFonts w:eastAsiaTheme="minorHAnsi"/>
                <w:color w:val="000000"/>
                <w:sz w:val="18"/>
                <w:szCs w:val="18"/>
                <w:bdr w:val="none" w:sz="0" w:space="0" w:color="auto"/>
                <w:lang w:val="es-ES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</w:tr>
      <w:tr w:rsidR="00226C8F" w14:paraId="07881CEA" w14:textId="77777777" w:rsidTr="00837CE9">
        <w:trPr>
          <w:trHeight w:val="230"/>
        </w:trPr>
        <w:tc>
          <w:tcPr>
            <w:tcW w:w="2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5D7F7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Previous biologic DMARD, n (%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B0F7F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First-lin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E6336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1041 (59.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0F3EB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47.0 (58.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A6E63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994 (59.6)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9BB03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881</w:t>
            </w:r>
          </w:p>
        </w:tc>
      </w:tr>
      <w:tr w:rsidR="00226C8F" w14:paraId="5BECD9CD" w14:textId="77777777" w:rsidTr="00837CE9">
        <w:trPr>
          <w:trHeight w:val="230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9E0AE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D1D82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Second-lin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1DF74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707 (40.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6316B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3.0 (41.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2AC44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674 (40.4)</w:t>
            </w:r>
          </w:p>
        </w:tc>
        <w:tc>
          <w:tcPr>
            <w:tcW w:w="7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770BE" w14:textId="77777777" w:rsidR="00226C8F" w:rsidRDefault="00226C8F" w:rsidP="00226C8F"/>
        </w:tc>
      </w:tr>
      <w:tr w:rsidR="00226C8F" w14:paraId="1C7BDC91" w14:textId="77777777" w:rsidTr="00712524">
        <w:trPr>
          <w:trHeight w:val="259"/>
        </w:trPr>
        <w:tc>
          <w:tcPr>
            <w:tcW w:w="2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C70D4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 xml:space="preserve">Concomitant DMARD 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1494F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MTX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642CC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695 (61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D89EA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5.0 (44.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0AEF3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670 (62.2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46B0E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08</w:t>
            </w:r>
          </w:p>
        </w:tc>
      </w:tr>
      <w:tr w:rsidR="00226C8F" w14:paraId="741273ED" w14:textId="77777777" w:rsidTr="00712524">
        <w:trPr>
          <w:trHeight w:val="238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C97067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A156F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LF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44FA06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330 (34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88295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1.0 (22.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67621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319 (35.0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EAE53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59</w:t>
            </w:r>
          </w:p>
        </w:tc>
      </w:tr>
      <w:tr w:rsidR="00226C8F" w14:paraId="4A02BFC7" w14:textId="77777777" w:rsidTr="00712524">
        <w:trPr>
          <w:trHeight w:val="342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639C5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2F8FB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SSZ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69AC9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96 (11.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D0D8C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.0 (10.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DAFB7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91 (11.6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AE2FC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734</w:t>
            </w:r>
          </w:p>
        </w:tc>
      </w:tr>
      <w:tr w:rsidR="00E170DA" w14:paraId="26222CA8" w14:textId="77777777" w:rsidTr="00226C8F">
        <w:trPr>
          <w:trHeight w:val="478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41426" w14:textId="77777777" w:rsidR="00E170DA" w:rsidRPr="00D925F0" w:rsidRDefault="00E170DA" w:rsidP="0075792E">
            <w:pPr>
              <w:pStyle w:val="Body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Time on treatment with the previous biologic agent, mean (SD) </w:t>
            </w:r>
          </w:p>
          <w:p w14:paraId="7405F45B" w14:textId="77777777" w:rsidR="00E170DA" w:rsidRPr="00D925F0" w:rsidRDefault="00E170DA" w:rsidP="0075792E">
            <w:pPr>
              <w:pStyle w:val="Body"/>
              <w:jc w:val="both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C3F3F" w14:textId="77777777" w:rsidR="00E170DA" w:rsidRPr="00E170DA" w:rsidRDefault="00E170DA" w:rsidP="0075792E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26.2 (37.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314D9" w14:textId="77777777" w:rsidR="00E170DA" w:rsidRDefault="00E170DA" w:rsidP="0075792E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50.2 (40.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3B52D" w14:textId="77777777" w:rsidR="00E170DA" w:rsidRPr="00226C8F" w:rsidRDefault="00226C8F" w:rsidP="0075792E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25.0 (36.9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A725D" w14:textId="77777777" w:rsidR="00E170DA" w:rsidRDefault="00E170DA" w:rsidP="0075792E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&lt;0.001</w:t>
            </w:r>
          </w:p>
        </w:tc>
      </w:tr>
      <w:tr w:rsidR="00226C8F" w14:paraId="33FAF7AF" w14:textId="77777777" w:rsidTr="002F08BA">
        <w:trPr>
          <w:trHeight w:val="230"/>
        </w:trPr>
        <w:tc>
          <w:tcPr>
            <w:tcW w:w="2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7FED4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Biologic discontinued, n (%)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7BDAB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TNF-</w:t>
            </w: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41ADF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1270 (72.7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79701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72 (90.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8F1D5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1198 (71.8)</w:t>
            </w:r>
          </w:p>
        </w:tc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24481" w14:textId="77777777" w:rsidR="00226C8F" w:rsidRDefault="00226C8F" w:rsidP="00226C8F">
            <w:pPr>
              <w:pStyle w:val="Body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0.088</w:t>
            </w:r>
          </w:p>
        </w:tc>
      </w:tr>
      <w:tr w:rsidR="00226C8F" w14:paraId="509F74A4" w14:textId="77777777" w:rsidTr="002F08BA">
        <w:trPr>
          <w:trHeight w:val="230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CC0DA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F4197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IL6-i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401E4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124 (7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95EF8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3.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D3373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121 (7.3)</w:t>
            </w:r>
          </w:p>
        </w:tc>
        <w:tc>
          <w:tcPr>
            <w:tcW w:w="73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B9712" w14:textId="77777777" w:rsidR="00226C8F" w:rsidRDefault="00226C8F" w:rsidP="00226C8F">
            <w:pPr>
              <w:pStyle w:val="Body"/>
              <w:jc w:val="center"/>
            </w:pPr>
          </w:p>
        </w:tc>
      </w:tr>
      <w:tr w:rsidR="00226C8F" w14:paraId="474126C1" w14:textId="77777777" w:rsidTr="002F08BA">
        <w:trPr>
          <w:trHeight w:val="230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A8F06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D8BAF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CD20-i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47C62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182 (10.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4A433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2 (2.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C2840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180 (10.8)</w:t>
            </w:r>
          </w:p>
        </w:tc>
        <w:tc>
          <w:tcPr>
            <w:tcW w:w="73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0CC0F" w14:textId="77777777" w:rsidR="00226C8F" w:rsidRDefault="00226C8F" w:rsidP="00226C8F">
            <w:pPr>
              <w:pStyle w:val="Body"/>
              <w:jc w:val="center"/>
            </w:pPr>
          </w:p>
        </w:tc>
      </w:tr>
      <w:tr w:rsidR="00226C8F" w14:paraId="6EDA5764" w14:textId="77777777" w:rsidTr="002F08BA">
        <w:trPr>
          <w:trHeight w:val="230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7882A5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8C731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JAK-</w:t>
            </w: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E4EB6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39 (2.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E6087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9EEA9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39 (2.3)</w:t>
            </w:r>
          </w:p>
        </w:tc>
        <w:tc>
          <w:tcPr>
            <w:tcW w:w="73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5BE81" w14:textId="77777777" w:rsidR="00226C8F" w:rsidRDefault="00226C8F" w:rsidP="00226C8F">
            <w:pPr>
              <w:pStyle w:val="Body"/>
              <w:jc w:val="center"/>
            </w:pPr>
          </w:p>
        </w:tc>
      </w:tr>
      <w:tr w:rsidR="00226C8F" w14:paraId="76038EC8" w14:textId="77777777" w:rsidTr="002F08BA">
        <w:trPr>
          <w:trHeight w:val="230"/>
        </w:trPr>
        <w:tc>
          <w:tcPr>
            <w:tcW w:w="2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79356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C1565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IL17-i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DA4A6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36 (2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24FCB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BF045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36 (2.2)</w:t>
            </w:r>
          </w:p>
        </w:tc>
        <w:tc>
          <w:tcPr>
            <w:tcW w:w="73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D5285" w14:textId="77777777" w:rsidR="00226C8F" w:rsidRDefault="00226C8F" w:rsidP="00226C8F">
            <w:pPr>
              <w:pStyle w:val="Body"/>
              <w:jc w:val="center"/>
            </w:pPr>
          </w:p>
        </w:tc>
      </w:tr>
      <w:tr w:rsidR="00226C8F" w14:paraId="6F3B073E" w14:textId="77777777" w:rsidTr="002F08BA">
        <w:trPr>
          <w:trHeight w:val="230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98007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13947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IL12-23-i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F1D21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6 (0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D5324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B6D9A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73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85CBF" w14:textId="77777777" w:rsidR="00226C8F" w:rsidRDefault="00226C8F" w:rsidP="00226C8F">
            <w:pPr>
              <w:pStyle w:val="Body"/>
              <w:jc w:val="center"/>
            </w:pPr>
          </w:p>
        </w:tc>
      </w:tr>
      <w:tr w:rsidR="00226C8F" w14:paraId="5D0FF934" w14:textId="77777777" w:rsidTr="002F08BA">
        <w:trPr>
          <w:trHeight w:val="230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1B91A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703B8" w14:textId="77777777" w:rsidR="00226C8F" w:rsidRDefault="00226C8F" w:rsidP="00226C8F">
            <w:pPr>
              <w:pStyle w:val="Body"/>
            </w:pP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Apremilast</w:t>
            </w:r>
            <w:proofErr w:type="spellEnd"/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68B8C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24 (1.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474AC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C92E0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24 (1.4)</w:t>
            </w:r>
          </w:p>
        </w:tc>
        <w:tc>
          <w:tcPr>
            <w:tcW w:w="73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B4B2E" w14:textId="77777777" w:rsidR="00226C8F" w:rsidRDefault="00226C8F" w:rsidP="00226C8F">
            <w:pPr>
              <w:pStyle w:val="Body"/>
              <w:jc w:val="center"/>
            </w:pPr>
          </w:p>
        </w:tc>
      </w:tr>
      <w:tr w:rsidR="00226C8F" w14:paraId="33B7B953" w14:textId="77777777" w:rsidTr="002F08BA">
        <w:trPr>
          <w:trHeight w:val="248"/>
        </w:trPr>
        <w:tc>
          <w:tcPr>
            <w:tcW w:w="25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D82365" w14:textId="77777777" w:rsidR="00226C8F" w:rsidRDefault="00226C8F" w:rsidP="00226C8F"/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2BBED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Abatacep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02B97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62 (3.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53E69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3.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8140A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59 (3.5)</w:t>
            </w:r>
          </w:p>
        </w:tc>
        <w:tc>
          <w:tcPr>
            <w:tcW w:w="73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5B1ED" w14:textId="77777777" w:rsidR="00226C8F" w:rsidRDefault="00226C8F" w:rsidP="00226C8F">
            <w:pPr>
              <w:pStyle w:val="Body"/>
              <w:jc w:val="center"/>
            </w:pPr>
          </w:p>
        </w:tc>
      </w:tr>
      <w:tr w:rsidR="00226C8F" w14:paraId="08928424" w14:textId="77777777" w:rsidTr="00954CF6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D721B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RF-positive, n (%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F3E30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473 (27.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1A31C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9 (11.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B43C3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464 (27.8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35A79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43</w:t>
            </w:r>
          </w:p>
        </w:tc>
      </w:tr>
      <w:tr w:rsidR="00226C8F" w14:paraId="3E4A87B5" w14:textId="77777777" w:rsidTr="00954CF6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404AF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ACPA-positive, n (%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4A2D7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437 (41.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7CFEC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3 (8.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064F4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434 (43.1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9DD03D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&lt;0.001</w:t>
            </w:r>
          </w:p>
        </w:tc>
      </w:tr>
      <w:tr w:rsidR="00226C8F" w14:paraId="37ABD946" w14:textId="77777777" w:rsidTr="00954CF6">
        <w:trPr>
          <w:trHeight w:val="230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4F289" w14:textId="77777777" w:rsidR="00226C8F" w:rsidRDefault="00226C8F" w:rsidP="00226C8F">
            <w:pPr>
              <w:pStyle w:val="Body"/>
            </w:pPr>
            <w:r>
              <w:rPr>
                <w:rStyle w:val="None"/>
                <w:sz w:val="18"/>
                <w:szCs w:val="18"/>
                <w:lang w:val="en-US"/>
              </w:rPr>
              <w:t>HLA-B27–positive, n (%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94C10" w14:textId="77777777" w:rsidR="00226C8F" w:rsidRPr="00E170DA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170DA">
              <w:rPr>
                <w:rStyle w:val="None"/>
                <w:sz w:val="18"/>
                <w:szCs w:val="18"/>
                <w:lang w:val="en-US"/>
              </w:rPr>
              <w:t>375 (21.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7B091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18 (22.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D91B5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357 (21.4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B76DE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030</w:t>
            </w:r>
          </w:p>
        </w:tc>
      </w:tr>
      <w:tr w:rsidR="00226C8F" w14:paraId="299C77DC" w14:textId="77777777" w:rsidTr="0075792E">
        <w:trPr>
          <w:trHeight w:val="233"/>
        </w:trPr>
        <w:tc>
          <w:tcPr>
            <w:tcW w:w="4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B15DD" w14:textId="77777777" w:rsidR="00226C8F" w:rsidRPr="00D925F0" w:rsidRDefault="00226C8F" w:rsidP="00226C8F">
            <w:pPr>
              <w:pStyle w:val="Body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lastRenderedPageBreak/>
              <w:t>Moderate-high disease activity at initiation of biologics *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2AB68" w14:textId="77777777" w:rsidR="00226C8F" w:rsidRPr="00EA2CE5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EA2CE5">
              <w:rPr>
                <w:rStyle w:val="None"/>
                <w:sz w:val="18"/>
                <w:szCs w:val="18"/>
              </w:rPr>
              <w:t>310 (23.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692BE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9 (17.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85453" w14:textId="77777777" w:rsidR="00226C8F" w:rsidRPr="00226C8F" w:rsidRDefault="00226C8F" w:rsidP="00226C8F">
            <w:pPr>
              <w:pStyle w:val="Body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226C8F">
              <w:rPr>
                <w:rStyle w:val="None"/>
                <w:sz w:val="18"/>
                <w:szCs w:val="18"/>
                <w:lang w:val="en-US"/>
              </w:rPr>
              <w:t>301 (23.6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7AAB4" w14:textId="77777777" w:rsidR="00226C8F" w:rsidRDefault="00226C8F" w:rsidP="00226C8F">
            <w:pPr>
              <w:pStyle w:val="Body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0.256</w:t>
            </w:r>
          </w:p>
        </w:tc>
      </w:tr>
    </w:tbl>
    <w:p w14:paraId="72AEFCCC" w14:textId="77777777" w:rsidR="00E170DA" w:rsidRPr="00D925F0" w:rsidRDefault="00E170DA" w:rsidP="00E170DA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>Footnote to table 1. Data are shown as mean (SD), except for categorical variables, which are shown as total number (percentage); Disc: Discontinuation; Rem: Remission; MTX: methotrexate, LFN: leflunomide; SSZ: sulfasalazine; i: inhibitor; RF: rheumatoid factor; ACPA: anti–citrullinated peptide antibody.</w:t>
      </w:r>
    </w:p>
    <w:p w14:paraId="3E25220F" w14:textId="77777777" w:rsidR="00E170DA" w:rsidRPr="00D925F0" w:rsidRDefault="00E170DA" w:rsidP="00E170DA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 xml:space="preserve">*Moderate-high disease activity was defined as DAS28 ≥3.2 or BASDAI ≥4, depending on the disease. </w:t>
      </w:r>
    </w:p>
    <w:p w14:paraId="31986E58" w14:textId="77777777" w:rsidR="00E170DA" w:rsidRDefault="00E170DA" w:rsidP="00E170DA">
      <w:pPr>
        <w:pStyle w:val="Body"/>
        <w:jc w:val="both"/>
        <w:rPr>
          <w:rStyle w:val="None"/>
          <w:sz w:val="18"/>
          <w:szCs w:val="18"/>
          <w:lang w:val="en-US"/>
        </w:rPr>
      </w:pPr>
    </w:p>
    <w:p w14:paraId="3FCDF817" w14:textId="77777777" w:rsidR="00E170DA" w:rsidRPr="00D925F0" w:rsidRDefault="00E170DA" w:rsidP="00E170DA">
      <w:pPr>
        <w:pStyle w:val="Body"/>
        <w:rPr>
          <w:lang w:val="en-US"/>
        </w:rPr>
      </w:pPr>
    </w:p>
    <w:p w14:paraId="16405902" w14:textId="200F7C76" w:rsidR="005C6EE1" w:rsidRPr="0093516E" w:rsidRDefault="00000000" w:rsidP="0093516E">
      <w:pPr>
        <w:pStyle w:val="Body"/>
        <w:rPr>
          <w:lang w:val="en-US"/>
        </w:rPr>
      </w:pPr>
    </w:p>
    <w:sectPr w:rsidR="005C6EE1" w:rsidRPr="009351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0DA"/>
    <w:rsid w:val="00226C8F"/>
    <w:rsid w:val="00505079"/>
    <w:rsid w:val="005618CD"/>
    <w:rsid w:val="00601B68"/>
    <w:rsid w:val="00691C69"/>
    <w:rsid w:val="007C1834"/>
    <w:rsid w:val="00831415"/>
    <w:rsid w:val="0093516E"/>
    <w:rsid w:val="00A3218F"/>
    <w:rsid w:val="00B460DF"/>
    <w:rsid w:val="00B60980"/>
    <w:rsid w:val="00B622E3"/>
    <w:rsid w:val="00DF781B"/>
    <w:rsid w:val="00E170DA"/>
    <w:rsid w:val="00E972EC"/>
    <w:rsid w:val="00EA2CE5"/>
    <w:rsid w:val="00EA6E73"/>
    <w:rsid w:val="00EC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9EC8C"/>
  <w15:chartTrackingRefBased/>
  <w15:docId w15:val="{0485F023-69D3-46DC-9789-80DA502E6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17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E170D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E170DA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E17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4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Sánchez Piedra</dc:creator>
  <cp:keywords/>
  <dc:description/>
  <cp:lastModifiedBy>Marta Valero Exposito</cp:lastModifiedBy>
  <cp:revision>2</cp:revision>
  <dcterms:created xsi:type="dcterms:W3CDTF">2023-03-08T21:10:00Z</dcterms:created>
  <dcterms:modified xsi:type="dcterms:W3CDTF">2023-03-08T21:10:00Z</dcterms:modified>
</cp:coreProperties>
</file>